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DC620" w14:textId="77777777" w:rsidR="00D45BC8" w:rsidRPr="00EB56C6" w:rsidRDefault="00D45BC8" w:rsidP="00EB56C6">
      <w:pPr>
        <w:spacing w:line="480" w:lineRule="auto"/>
        <w:rPr>
          <w:color w:val="000000" w:themeColor="text1"/>
          <w:sz w:val="16"/>
          <w:szCs w:val="16"/>
        </w:rPr>
      </w:pP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6"/>
        <w:gridCol w:w="1385"/>
        <w:gridCol w:w="1302"/>
        <w:gridCol w:w="1909"/>
        <w:gridCol w:w="1555"/>
        <w:gridCol w:w="777"/>
      </w:tblGrid>
      <w:tr w:rsidR="00D45BC8" w:rsidRPr="00EB56C6" w14:paraId="5138B746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B6A96A" w14:textId="77777777" w:rsidR="00D45BC8" w:rsidRPr="00EB56C6" w:rsidRDefault="00D45BC8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Name 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8E4803" w14:textId="77777777" w:rsidR="00D45BC8" w:rsidRPr="00EB56C6" w:rsidRDefault="00D45BC8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Conjugate 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6D6258" w14:textId="77777777" w:rsidR="00D45BC8" w:rsidRPr="00EB56C6" w:rsidRDefault="00D45BC8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Brand 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62C035" w14:textId="77777777" w:rsidR="00D45BC8" w:rsidRPr="00EB56C6" w:rsidRDefault="00D45BC8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Catalog Number 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747D02" w14:textId="77777777" w:rsidR="00D45BC8" w:rsidRPr="00EB56C6" w:rsidRDefault="00D45BC8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Clone 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EC81B5" w14:textId="77777777" w:rsidR="00D45BC8" w:rsidRPr="00EB56C6" w:rsidRDefault="00D45BC8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Dilution Factor </w:t>
            </w:r>
          </w:p>
        </w:tc>
      </w:tr>
      <w:tr w:rsidR="00EB56C6" w:rsidRPr="00EB56C6" w14:paraId="6AAF78DF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64F12CE" w14:textId="19F31AC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291356A" w14:textId="12FA442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Alexa Fluor 532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BAEF68" w14:textId="497F970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UCHT1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7F6910" w14:textId="6AAA6BC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7EE3D16" w14:textId="2224212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222222"/>
                <w:sz w:val="20"/>
                <w:szCs w:val="20"/>
              </w:rPr>
              <w:t>58-0038-4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AA70A1" w14:textId="23A07397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200</w:t>
            </w:r>
          </w:p>
        </w:tc>
      </w:tr>
      <w:tr w:rsidR="00EB56C6" w:rsidRPr="00EB56C6" w14:paraId="57C5AAF0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8BCFF8A" w14:textId="2B92007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GranzymeB</w:t>
            </w:r>
            <w:proofErr w:type="spellEnd"/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5A44CFD" w14:textId="607802D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eFluor45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2A6969" w14:textId="61B25AB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N4TL33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1AE9BE" w14:textId="54E4A5BC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485D699" w14:textId="244A1C5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48-8896-4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866460" w14:textId="405CB21B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2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</w:t>
            </w:r>
          </w:p>
        </w:tc>
      </w:tr>
      <w:tr w:rsidR="00EB56C6" w:rsidRPr="00EB56C6" w14:paraId="4D22C09A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3BA0F6" w14:textId="3B2E7117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223/LAG-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9AED28" w14:textId="6C6D9659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PE/Fire™ 81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891809" w14:textId="5005E01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47-53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6BD886" w14:textId="3958901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B5E82EC" w14:textId="539FF11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565716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3D13D20" w14:textId="374DB26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2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</w:p>
        </w:tc>
      </w:tr>
      <w:tr w:rsidR="00EB56C6" w:rsidRPr="00EB56C6" w14:paraId="77ADF665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943B4D4" w14:textId="54A42156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7CFD89" w14:textId="06845FD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APC-R70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174669" w14:textId="01BE24D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RPA-T4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F51B97" w14:textId="1D51BA9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30237C" w14:textId="06E1B3D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564975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CE054C" w14:textId="610824C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2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</w:t>
            </w:r>
          </w:p>
        </w:tc>
      </w:tr>
      <w:tr w:rsidR="00EB56C6" w:rsidRPr="00EB56C6" w14:paraId="2FEB486E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7D26CF6" w14:textId="177125E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8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EAB0558" w14:textId="7729A3D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APC-H7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F8AAA1" w14:textId="7D674ECB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SK1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B6BC07" w14:textId="58CD762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5834B5" w14:textId="01C8C5A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560179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EEAC744" w14:textId="3B9CAB6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2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EB56C6" w:rsidRPr="00EB56C6" w14:paraId="2DAE9001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467DCC" w14:textId="4033F8C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PSGL-1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54F325" w14:textId="0582D816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Super Bright 702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00ABFB" w14:textId="66915607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3g8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D29858" w14:textId="02BD7D8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B2B51D7" w14:textId="37F468C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222222"/>
                <w:sz w:val="20"/>
                <w:szCs w:val="20"/>
              </w:rPr>
              <w:t>CL488-65090100T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7EF9832" w14:textId="000AF74B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</w:t>
            </w:r>
          </w:p>
        </w:tc>
      </w:tr>
      <w:tr w:rsidR="00EB56C6" w:rsidRPr="00EB56C6" w14:paraId="21324C91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CD7480A" w14:textId="6AD99F84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197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9F35AAA" w14:textId="6371FA7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PE-Cy5.5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7E9D39E" w14:textId="396572A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3D12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684684" w14:textId="79970F1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B6601ED" w14:textId="3E7F75D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222222"/>
                <w:sz w:val="20"/>
                <w:szCs w:val="20"/>
              </w:rPr>
              <w:t>35-1979-4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364E859" w14:textId="57144504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B56C6" w:rsidRPr="00EB56C6" w14:paraId="291F1C40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B00CED" w14:textId="4DF2C01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25 (T-reg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9ECA70D" w14:textId="18A63C4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Alexa Fluor 488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6D19E74" w14:textId="3A203DE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M-A251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B87E04" w14:textId="6485C05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AC729EE" w14:textId="2E221B0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35613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A07E6D" w14:textId="40BF6DB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EB56C6" w:rsidRPr="00EB56C6" w14:paraId="3D9A1FF4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98B9872" w14:textId="5F547959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279 (PD-1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B64150B" w14:textId="594FA1C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PE-Cy7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98839B5" w14:textId="33662EAE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EH12.1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A1AD88D" w14:textId="5835AD9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2F2868A" w14:textId="1822C3E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56127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205CEF" w14:textId="527585E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B56C6" w:rsidRPr="00EB56C6" w14:paraId="5F2A41D0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C8B964" w14:textId="3E46ACB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366 (TIM3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B7D24CC" w14:textId="07E6002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V786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F95611" w14:textId="0ABF1B6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7D3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A67873E" w14:textId="5F09E514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BC30CA" w14:textId="15091B0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742857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EA87200" w14:textId="2B8F804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EB56C6" w:rsidRPr="00EB56C6" w14:paraId="33BDD923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32BC444" w14:textId="005A386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 xml:space="preserve">CD45RA 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1560A2" w14:textId="057ED79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V65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C291179" w14:textId="4171D2F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HI10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903B14" w14:textId="50BF49A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374C39" w14:textId="42094E2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563963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A741E5E" w14:textId="7993E1FB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</w:t>
            </w:r>
          </w:p>
        </w:tc>
      </w:tr>
      <w:tr w:rsidR="00EB56C6" w:rsidRPr="00EB56C6" w14:paraId="6FE496D1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3FD727" w14:textId="7DAC9F1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95 (FAS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D2DB8ED" w14:textId="7A44B2B6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V48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1C3A0E" w14:textId="769E00F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DX2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EC22BF" w14:textId="148D1FAE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D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FDD660" w14:textId="2E400BE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746675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115E44F" w14:textId="0108398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B56C6" w:rsidRPr="00EB56C6" w14:paraId="3A01771A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7AD453" w14:textId="2CA5ECDE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Foxp3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304C7F" w14:textId="74EADE2C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Spark NIR 685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F35D88" w14:textId="2F6F396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206D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58097D" w14:textId="0FBD750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070ED81" w14:textId="12DBD19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320130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75459B0" w14:textId="2A46A7B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EB56C6" w:rsidRPr="00EB56C6" w14:paraId="3246D908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542E2D4" w14:textId="508142C3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IFN-g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204DCAB" w14:textId="1CEFD73E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eFluor506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927D6A" w14:textId="6B134C49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S.B</w:t>
            </w:r>
            <w:proofErr w:type="gramEnd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E2178F" w14:textId="062AA20B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9AEB0CC" w14:textId="401FD4C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69-7319-4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C178DE" w14:textId="0876D5B7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EB56C6" w:rsidRPr="00EB56C6" w14:paraId="3AC81E5C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300CF76" w14:textId="027CDE1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CF1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123CD9E" w14:textId="1E5B3AD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PE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593E184" w14:textId="7DED3F31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7F11A10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3F6ADB" w14:textId="7BFBB1A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CF32E98" w14:textId="4B90FE0C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655208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84F71A9" w14:textId="3A57386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</w:t>
            </w:r>
          </w:p>
        </w:tc>
      </w:tr>
      <w:tr w:rsidR="00EB56C6" w:rsidRPr="00EB56C6" w14:paraId="0BD49AFA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419194" w14:textId="7DA1F21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IGIT (IC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07AB2A8" w14:textId="51C80F1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V421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24B357" w14:textId="18C4BBD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222222"/>
                <w:sz w:val="20"/>
                <w:szCs w:val="20"/>
              </w:rPr>
              <w:t>A15153G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101086B" w14:textId="6BB70CA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FACB56E" w14:textId="72A6255E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Helvetica" w:hAnsi="Helvetica"/>
                <w:color w:val="000000"/>
                <w:szCs w:val="20"/>
              </w:rPr>
              <w:t>372709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FB91E84" w14:textId="0222A1F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B56C6" w:rsidRPr="00EB56C6" w14:paraId="6714B9BD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64A274F" w14:textId="421EB7B0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CD152 (CTLA-4)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5D2EE46" w14:textId="68C322DD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PE-</w:t>
            </w: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eFluor</w:t>
            </w:r>
            <w:proofErr w:type="spellEnd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 xml:space="preserve"> 610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80BAE8C" w14:textId="7ECD114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14D3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33416C3" w14:textId="44F618C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hermoFisher</w:t>
            </w:r>
            <w:proofErr w:type="spellEnd"/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5A11E2" w14:textId="01BF549F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61-1529-42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A6CB2D0" w14:textId="127F320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color w:val="000000" w:themeColor="text1"/>
                <w:sz w:val="16"/>
                <w:szCs w:val="16"/>
              </w:rPr>
              <w:t>1/100</w:t>
            </w: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EB56C6" w:rsidRPr="00EB56C6" w14:paraId="59B6913E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126823F" w14:textId="2CB97655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TOX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D5F64A8" w14:textId="500F6F9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A55C98" w14:textId="32F1A5F6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REA473</w:t>
            </w: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DE0BB5" w14:textId="5B2AF55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proofErr w:type="spellStart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Miltenyi</w:t>
            </w:r>
            <w:proofErr w:type="spellEnd"/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 xml:space="preserve"> Biotec</w:t>
            </w: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2740C72" w14:textId="68DFE9DE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130-118-335</w:t>
            </w: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90E6E9F" w14:textId="1850B26C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1/25  </w:t>
            </w:r>
          </w:p>
        </w:tc>
      </w:tr>
      <w:tr w:rsidR="00EB56C6" w:rsidRPr="00EB56C6" w14:paraId="3367A0E1" w14:textId="77777777" w:rsidTr="00EB56C6">
        <w:trPr>
          <w:trHeight w:val="300"/>
        </w:trPr>
        <w:tc>
          <w:tcPr>
            <w:tcW w:w="24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EEDC4D" w14:textId="542F812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Viability</w:t>
            </w:r>
          </w:p>
        </w:tc>
        <w:tc>
          <w:tcPr>
            <w:tcW w:w="13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865B94" w14:textId="32F54BCA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rial" w:hAnsi="Arial" w:cs="Arial"/>
                <w:color w:val="000000"/>
                <w:sz w:val="20"/>
                <w:szCs w:val="20"/>
              </w:rPr>
              <w:t>Zombie-NIR</w:t>
            </w:r>
          </w:p>
        </w:tc>
        <w:tc>
          <w:tcPr>
            <w:tcW w:w="13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73FBEE" w14:textId="07695862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294B806" w14:textId="6F704C77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E647A80" w14:textId="42325928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FBC3C71" w14:textId="43759BF6" w:rsidR="00EB56C6" w:rsidRPr="00EB56C6" w:rsidRDefault="00EB56C6" w:rsidP="00EB56C6">
            <w:pPr>
              <w:textAlignment w:val="baseline"/>
              <w:rPr>
                <w:color w:val="000000" w:themeColor="text1"/>
                <w:sz w:val="16"/>
                <w:szCs w:val="16"/>
              </w:rPr>
            </w:pPr>
            <w:r w:rsidRPr="00EB56C6">
              <w:rPr>
                <w:rFonts w:ascii="Aptos Narrow" w:hAnsi="Aptos Narrow"/>
                <w:color w:val="000000"/>
                <w:sz w:val="20"/>
                <w:szCs w:val="20"/>
              </w:rPr>
              <w:t xml:space="preserve">0    </w:t>
            </w:r>
          </w:p>
        </w:tc>
      </w:tr>
    </w:tbl>
    <w:p w14:paraId="2993ABCF" w14:textId="77777777" w:rsidR="00D45BC8" w:rsidRPr="00EB56C6" w:rsidRDefault="00D45BC8" w:rsidP="00EB56C6">
      <w:pPr>
        <w:rPr>
          <w:color w:val="000000" w:themeColor="text1"/>
          <w:sz w:val="16"/>
          <w:szCs w:val="16"/>
        </w:rPr>
      </w:pPr>
    </w:p>
    <w:p w14:paraId="2132F666" w14:textId="77777777" w:rsidR="00D45BC8" w:rsidRPr="00EB56C6" w:rsidRDefault="00D45BC8" w:rsidP="00EB56C6">
      <w:pPr>
        <w:rPr>
          <w:color w:val="000000" w:themeColor="text1"/>
        </w:rPr>
      </w:pPr>
    </w:p>
    <w:p w14:paraId="3B23647F" w14:textId="37740F94" w:rsidR="00D45BC8" w:rsidRPr="00EB56C6" w:rsidRDefault="00D45BC8" w:rsidP="00EB56C6">
      <w:pPr>
        <w:rPr>
          <w:color w:val="000000" w:themeColor="text1"/>
        </w:rPr>
      </w:pPr>
      <w:r w:rsidRPr="00EB56C6">
        <w:rPr>
          <w:b/>
          <w:bCs/>
          <w:color w:val="000000" w:themeColor="text1"/>
        </w:rPr>
        <w:t xml:space="preserve">Supplementary Table </w:t>
      </w:r>
      <w:r w:rsidR="00710F74">
        <w:rPr>
          <w:b/>
          <w:bCs/>
          <w:color w:val="000000" w:themeColor="text1"/>
        </w:rPr>
        <w:t>S</w:t>
      </w:r>
      <w:r w:rsidR="00DA4987" w:rsidRPr="00EB56C6">
        <w:rPr>
          <w:b/>
          <w:bCs/>
          <w:color w:val="000000" w:themeColor="text1"/>
        </w:rPr>
        <w:t>3</w:t>
      </w:r>
      <w:r w:rsidRPr="00EB56C6">
        <w:rPr>
          <w:b/>
          <w:bCs/>
          <w:color w:val="000000" w:themeColor="text1"/>
        </w:rPr>
        <w:t>.</w:t>
      </w:r>
      <w:r w:rsidRPr="00EB56C6">
        <w:rPr>
          <w:color w:val="000000" w:themeColor="text1"/>
        </w:rPr>
        <w:t xml:space="preserve"> </w:t>
      </w:r>
      <w:r w:rsidR="00DA4987" w:rsidRPr="00EB56C6">
        <w:rPr>
          <w:color w:val="000000" w:themeColor="text1"/>
        </w:rPr>
        <w:t>Human</w:t>
      </w:r>
      <w:r w:rsidRPr="00EB56C6">
        <w:rPr>
          <w:color w:val="000000" w:themeColor="text1"/>
        </w:rPr>
        <w:t xml:space="preserve"> T-cell exhaustion flow panel</w:t>
      </w:r>
    </w:p>
    <w:p w14:paraId="4EF4441F" w14:textId="605C0666" w:rsidR="00FD42E0" w:rsidRPr="001D1630" w:rsidRDefault="00FD42E0" w:rsidP="009413A6">
      <w:pPr>
        <w:pStyle w:val="NormalWeb"/>
        <w:rPr>
          <w:color w:val="000000" w:themeColor="text1"/>
        </w:rPr>
      </w:pPr>
    </w:p>
    <w:sectPr w:rsidR="00FD42E0" w:rsidRPr="001D1630" w:rsidSect="00D45B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B0"/>
    <w:rsid w:val="001C02B0"/>
    <w:rsid w:val="001D1630"/>
    <w:rsid w:val="002C3C50"/>
    <w:rsid w:val="005157C9"/>
    <w:rsid w:val="00604B5E"/>
    <w:rsid w:val="00710F74"/>
    <w:rsid w:val="007B0097"/>
    <w:rsid w:val="009413A6"/>
    <w:rsid w:val="00A323A4"/>
    <w:rsid w:val="00AE2325"/>
    <w:rsid w:val="00D142A0"/>
    <w:rsid w:val="00D45BC8"/>
    <w:rsid w:val="00DA12C9"/>
    <w:rsid w:val="00DA4987"/>
    <w:rsid w:val="00EB56C6"/>
    <w:rsid w:val="00F13ADD"/>
    <w:rsid w:val="00F46CEA"/>
    <w:rsid w:val="00F91277"/>
    <w:rsid w:val="00FA7E4E"/>
    <w:rsid w:val="00FD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B6915"/>
  <w15:chartTrackingRefBased/>
  <w15:docId w15:val="{E0511764-F578-4443-B948-2F258F2A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2B0"/>
    <w:pPr>
      <w:spacing w:after="0" w:line="240" w:lineRule="auto"/>
    </w:pPr>
    <w:rPr>
      <w:rFonts w:ascii="Times New Roman" w:eastAsia="Times New Roman" w:hAnsi="Times New Roman" w:cs="Times New Roman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02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02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2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02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02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02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02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02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02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0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0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2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02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02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02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02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02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02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02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0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02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02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02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0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02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0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0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0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02B0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1C02B0"/>
    <w:rPr>
      <w:b/>
      <w:bCs/>
    </w:rPr>
  </w:style>
  <w:style w:type="paragraph" w:styleId="NormalWeb">
    <w:name w:val="Normal (Web)"/>
    <w:basedOn w:val="Normal"/>
    <w:uiPriority w:val="99"/>
    <w:unhideWhenUsed/>
    <w:rsid w:val="009413A6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6</Words>
  <Characters>950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-Oliver, Maggie</dc:creator>
  <cp:keywords/>
  <dc:description/>
  <cp:lastModifiedBy>Smith-Oliver, Maggie</cp:lastModifiedBy>
  <cp:revision>4</cp:revision>
  <cp:lastPrinted>2026-05-05T14:08:00Z</cp:lastPrinted>
  <dcterms:created xsi:type="dcterms:W3CDTF">2026-05-05T14:17:00Z</dcterms:created>
  <dcterms:modified xsi:type="dcterms:W3CDTF">2026-06-05T01:10:00Z</dcterms:modified>
</cp:coreProperties>
</file>